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83"/>
        <w:gridCol w:w="1218"/>
        <w:gridCol w:w="616"/>
        <w:gridCol w:w="1572"/>
        <w:gridCol w:w="1484"/>
        <w:gridCol w:w="2140"/>
      </w:tblGrid>
      <w:tr w:rsidR="00AE690E" w:rsidRPr="00AE690E" w:rsidTr="00AE690E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#CHR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.refGen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nicFunc.refGene</w:t>
            </w:r>
            <w:proofErr w:type="spellEnd"/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6081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D2L1B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23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M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94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EB3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781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1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67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54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K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68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93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G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429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74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DHG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73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38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  <w:bookmarkStart w:id="0" w:name="_GoBack"/>
        <w:bookmarkEnd w:id="0"/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28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35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63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70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ATA3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45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M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578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M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383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436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2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24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9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1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P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9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81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MA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368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CATCATAA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TATTTCAA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CATTCTTT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TTGATCC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GTATTTAG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TGTTGTTT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TGGTCAA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TTTGCTA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TCTAATCT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GAGTTATT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TTTAGTTT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ACTACAAT</w:t>
            </w:r>
          </w:p>
          <w:p w:rsidR="00AE690E" w:rsidRDefault="00AE690E" w:rsidP="00AE690E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CTAT</w:t>
            </w:r>
          </w:p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K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AE690E" w:rsidRPr="00AE690E" w:rsidTr="00AE69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759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90E" w:rsidRPr="00AE690E" w:rsidRDefault="00AE690E" w:rsidP="00AE690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69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</w:tbl>
    <w:p w:rsidR="00E82A25" w:rsidRDefault="00E82A25"/>
    <w:sectPr w:rsidR="00E8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90E"/>
    <w:rsid w:val="00093A71"/>
    <w:rsid w:val="00691584"/>
    <w:rsid w:val="0075009E"/>
    <w:rsid w:val="007C10C0"/>
    <w:rsid w:val="009207D9"/>
    <w:rsid w:val="00947286"/>
    <w:rsid w:val="00A65E25"/>
    <w:rsid w:val="00AE690E"/>
    <w:rsid w:val="00B65E32"/>
    <w:rsid w:val="00E65370"/>
    <w:rsid w:val="00E82A25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4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28</Characters>
  <Application>Microsoft Office Word</Application>
  <DocSecurity>0</DocSecurity>
  <Lines>10</Lines>
  <Paragraphs>2</Paragraphs>
  <ScaleCrop>false</ScaleCrop>
  <Company>Microsoft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11-09T03:04:00Z</dcterms:created>
  <dcterms:modified xsi:type="dcterms:W3CDTF">2020-11-09T03:09:00Z</dcterms:modified>
</cp:coreProperties>
</file>